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1F067" w14:textId="77777777" w:rsidR="00E837AA" w:rsidRDefault="00E837AA" w:rsidP="00E837AA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40"/>
          <w:szCs w:val="40"/>
          <w14:ligatures w14:val="none"/>
        </w:rPr>
      </w:pPr>
    </w:p>
    <w:p w14:paraId="279DE55B" w14:textId="35372778" w:rsidR="00E837AA" w:rsidRPr="00E837AA" w:rsidRDefault="00E837AA" w:rsidP="00E837AA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40"/>
          <w:szCs w:val="40"/>
          <w14:ligatures w14:val="none"/>
        </w:rPr>
      </w:pPr>
      <w:r w:rsidRPr="00E837AA">
        <w:rPr>
          <w:rFonts w:asciiTheme="majorBidi" w:eastAsia="Times New Roman" w:hAnsiTheme="majorBidi" w:cstheme="majorBidi"/>
          <w:b/>
          <w:bCs/>
          <w:kern w:val="0"/>
          <w:sz w:val="40"/>
          <w:szCs w:val="40"/>
          <w14:ligatures w14:val="none"/>
        </w:rPr>
        <w:t>Supplementary Information</w:t>
      </w:r>
    </w:p>
    <w:p w14:paraId="76A66E20" w14:textId="77777777" w:rsidR="009F42BB" w:rsidRDefault="009F42BB" w:rsidP="00F95C71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</w:pPr>
    </w:p>
    <w:p w14:paraId="2E151A49" w14:textId="77777777" w:rsidR="009F42BB" w:rsidRDefault="009F42BB" w:rsidP="00F95C71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</w:pPr>
    </w:p>
    <w:p w14:paraId="2064952E" w14:textId="72520A36" w:rsidR="0002174A" w:rsidRPr="007E6F8F" w:rsidRDefault="00083515" w:rsidP="0008351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</w:pPr>
      <w:r w:rsidRPr="00044C1C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  <w:t>Adhesive</w:t>
      </w:r>
      <w:r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  <w:t xml:space="preserve"> </w:t>
      </w:r>
      <w:r w:rsidRPr="00044C1C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  <w:t>Hydrogel</w:t>
      </w:r>
      <w:r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  <w:t>-</w:t>
      </w:r>
      <w:r w:rsidRPr="00044C1C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14:ligatures w14:val="none"/>
        </w:rPr>
        <w:t>Enabled Integrative Fixation for Cartilage and Osteochondral Repair</w:t>
      </w:r>
    </w:p>
    <w:p w14:paraId="73D7A640" w14:textId="77777777" w:rsidR="007E6F8F" w:rsidRDefault="007E6F8F" w:rsidP="00F95C71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17EFE2F3" w14:textId="77777777" w:rsidR="00E837AA" w:rsidRPr="002A091F" w:rsidRDefault="00E837AA" w:rsidP="00E837AA">
      <w:pPr>
        <w:spacing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</w:pPr>
      <w:bookmarkStart w:id="0" w:name="_Hlk213146592"/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Peyman Karami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1,2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 xml:space="preserve">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#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,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Robin Martin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 xml:space="preserve">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#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,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Alexis Laurent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Virginie Philippe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1,4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Lee Ann Applegate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4,5,6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Dominique P. Pioletti 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2*</w:t>
      </w:r>
    </w:p>
    <w:p w14:paraId="68E247DC" w14:textId="77777777" w:rsidR="00E837AA" w:rsidRPr="002A091F" w:rsidRDefault="00E837AA" w:rsidP="00E837AA">
      <w:pPr>
        <w:spacing w:line="360" w:lineRule="auto"/>
        <w:jc w:val="both"/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</w:pPr>
    </w:p>
    <w:p w14:paraId="4BEBBCFB" w14:textId="77777777" w:rsidR="00E837AA" w:rsidRPr="002A091F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1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Department of Orthopedic Surgery and Traumatology, Lausanne University Hospital, University of Lausanne, CH-1011 Lausanne, Switzerland</w:t>
      </w:r>
    </w:p>
    <w:p w14:paraId="2DBDBEE7" w14:textId="77777777" w:rsidR="00E837AA" w:rsidRPr="002A091F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2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Laboratory of Biomechanical Orthopaedics, Institute of Bioengineering, School of Engineering, EPFL, CH-1015 Lausanne, Switzerland</w:t>
      </w:r>
    </w:p>
    <w:p w14:paraId="635175F6" w14:textId="77777777" w:rsidR="00E837AA" w:rsidRPr="002A091F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3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Manufacturing Department, LAM Biotechnologies SA, CH-1066 Epalinges, Switzerland</w:t>
      </w:r>
    </w:p>
    <w:p w14:paraId="47275A99" w14:textId="77777777" w:rsidR="00E837AA" w:rsidRPr="002A091F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4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Regenerative Therapy Unit, Reconstructive and Hand Surgery Service, Lausanne University Hospital, University of Lausanne, CH-1066 Epalinges, Switzerland</w:t>
      </w:r>
    </w:p>
    <w:p w14:paraId="4BCB7F91" w14:textId="77777777" w:rsidR="00E837AA" w:rsidRPr="002A091F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5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Center for Applied Biotechnology and Molecular Medicine, University of Zurich, CH-8057 Zurich, Switzerland</w:t>
      </w:r>
    </w:p>
    <w:p w14:paraId="58E9AB4D" w14:textId="77777777" w:rsidR="00E837AA" w:rsidRDefault="00E837AA" w:rsidP="00E837AA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6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Oxford OSCAR Suzhou Center, Oxford University, Suzhou 215123, China</w:t>
      </w:r>
    </w:p>
    <w:p w14:paraId="175D89B5" w14:textId="77777777" w:rsidR="00E837AA" w:rsidRPr="002A091F" w:rsidRDefault="00E837AA" w:rsidP="00E837AA">
      <w:pPr>
        <w:spacing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#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E</w:t>
      </w:r>
      <w:r w:rsidRPr="002A091F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qually contribut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ion</w:t>
      </w:r>
    </w:p>
    <w:p w14:paraId="7A78AB55" w14:textId="77777777" w:rsidR="00E837AA" w:rsidRPr="002A091F" w:rsidRDefault="00E837AA" w:rsidP="00E837AA">
      <w:pPr>
        <w:spacing w:line="360" w:lineRule="auto"/>
        <w:jc w:val="both"/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</w:pP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:vertAlign w:val="superscript"/>
          <w14:ligatures w14:val="none"/>
        </w:rPr>
        <w:t>*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>C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 xml:space="preserve">orresponding author. Email: </w:t>
      </w:r>
      <w:r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>dominique.pioletti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>@</w:t>
      </w:r>
      <w:r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>epfl</w:t>
      </w:r>
      <w:r w:rsidRPr="002A091F">
        <w:rPr>
          <w:rFonts w:asciiTheme="majorBidi" w:eastAsia="Times New Roman" w:hAnsiTheme="majorBidi" w:cstheme="majorBidi"/>
          <w:bCs/>
          <w:kern w:val="0"/>
          <w:sz w:val="24"/>
          <w:szCs w:val="24"/>
          <w14:ligatures w14:val="none"/>
        </w:rPr>
        <w:t>.ch</w:t>
      </w:r>
      <w:bookmarkEnd w:id="0"/>
    </w:p>
    <w:p w14:paraId="202D3393" w14:textId="77777777" w:rsidR="006A2C37" w:rsidRDefault="006A2C37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</w:p>
    <w:p w14:paraId="2DA7A438" w14:textId="77777777" w:rsidR="009B0461" w:rsidRDefault="009B0461" w:rsidP="00F95C71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32"/>
          <w:szCs w:val="32"/>
          <w14:ligatures w14:val="none"/>
        </w:rPr>
      </w:pPr>
    </w:p>
    <w:p w14:paraId="67380524" w14:textId="77777777" w:rsidR="00E837AA" w:rsidRDefault="00E837AA" w:rsidP="00F95C71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32"/>
          <w:szCs w:val="32"/>
          <w14:ligatures w14:val="none"/>
        </w:rPr>
      </w:pPr>
    </w:p>
    <w:p w14:paraId="2853C30E" w14:textId="77777777" w:rsidR="009B0461" w:rsidRPr="004D5CB9" w:rsidRDefault="009B0461" w:rsidP="00F95C71">
      <w:pPr>
        <w:spacing w:line="360" w:lineRule="auto"/>
        <w:ind w:left="-432" w:right="-432"/>
        <w:jc w:val="center"/>
        <w:rPr>
          <w:rFonts w:asciiTheme="majorBidi" w:eastAsia="Times New Roman" w:hAnsiTheme="majorBidi" w:cstheme="majorBidi"/>
          <w:kern w:val="0"/>
          <w14:ligatures w14:val="none"/>
        </w:rPr>
      </w:pPr>
      <w:r>
        <w:rPr>
          <w:rFonts w:asciiTheme="majorBidi" w:eastAsia="Times New Roman" w:hAnsiTheme="majorBidi" w:cstheme="majorBidi"/>
          <w:noProof/>
          <w:kern w:val="0"/>
          <w14:ligatures w14:val="none"/>
        </w:rPr>
        <w:lastRenderedPageBreak/>
        <w:drawing>
          <wp:inline distT="0" distB="0" distL="0" distR="0" wp14:anchorId="220F3FC2" wp14:editId="4F503DF2">
            <wp:extent cx="6210463" cy="2911574"/>
            <wp:effectExtent l="0" t="0" r="0" b="0"/>
            <wp:docPr id="80340282" name="Picture 1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0282" name="Picture 1" descr="A close-up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940" cy="2941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EB47F" w14:textId="666FF53A" w:rsidR="009B0461" w:rsidRDefault="009B0461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 w:rsidRPr="006E3FBF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Supplementary Figure 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</w:t>
      </w:r>
      <w:r w:rsidRPr="006E3FBF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1. </w:t>
      </w:r>
      <w:r w:rsidR="007D6066">
        <w:rPr>
          <w:rFonts w:asciiTheme="majorBidi" w:eastAsia="Times New Roman" w:hAnsiTheme="majorBidi" w:cstheme="majorBidi"/>
          <w:kern w:val="0"/>
          <w14:ligatures w14:val="none"/>
        </w:rPr>
        <w:t xml:space="preserve">Hydrogel manufacturing route with the two selected sterilization routs either before final lyophilization </w:t>
      </w:r>
      <w:r w:rsidR="007D6066" w:rsidRPr="006E3FBF">
        <w:rPr>
          <w:rFonts w:asciiTheme="majorBidi" w:eastAsia="Times New Roman" w:hAnsiTheme="majorBidi" w:cstheme="majorBidi"/>
          <w:kern w:val="0"/>
          <w14:ligatures w14:val="none"/>
        </w:rPr>
        <w:t xml:space="preserve">(T1) </w:t>
      </w:r>
      <w:r w:rsidR="007D6066">
        <w:rPr>
          <w:rFonts w:asciiTheme="majorBidi" w:eastAsia="Times New Roman" w:hAnsiTheme="majorBidi" w:cstheme="majorBidi"/>
          <w:kern w:val="0"/>
          <w14:ligatures w14:val="none"/>
        </w:rPr>
        <w:t xml:space="preserve">or after precursor preparation </w:t>
      </w:r>
      <w:r w:rsidRPr="006E3FBF">
        <w:rPr>
          <w:rFonts w:asciiTheme="majorBidi" w:eastAsia="Times New Roman" w:hAnsiTheme="majorBidi" w:cstheme="majorBidi"/>
          <w:kern w:val="0"/>
          <w14:ligatures w14:val="none"/>
        </w:rPr>
        <w:t>(</w:t>
      </w:r>
      <w:r w:rsidR="007E1E6F">
        <w:rPr>
          <w:rFonts w:asciiTheme="majorBidi" w:eastAsia="Times New Roman" w:hAnsiTheme="majorBidi" w:cstheme="majorBidi"/>
          <w:kern w:val="0"/>
          <w14:ligatures w14:val="none"/>
        </w:rPr>
        <w:t>T2</w:t>
      </w:r>
      <w:r>
        <w:rPr>
          <w:rFonts w:asciiTheme="majorBidi" w:eastAsia="Times New Roman" w:hAnsiTheme="majorBidi" w:cstheme="majorBidi"/>
          <w:kern w:val="0"/>
          <w14:ligatures w14:val="none"/>
        </w:rPr>
        <w:t>).</w:t>
      </w:r>
    </w:p>
    <w:p w14:paraId="10CD7611" w14:textId="77777777" w:rsidR="00E837AA" w:rsidRDefault="00E837AA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</w:p>
    <w:p w14:paraId="6A378DB1" w14:textId="695F141D" w:rsidR="009E04EF" w:rsidRPr="004D5CB9" w:rsidRDefault="009E04EF" w:rsidP="00F95C71">
      <w:pPr>
        <w:spacing w:line="360" w:lineRule="auto"/>
        <w:ind w:left="-432" w:right="-432"/>
        <w:jc w:val="center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noProof/>
          <w:kern w:val="0"/>
          <w14:ligatures w14:val="none"/>
        </w:rPr>
        <w:drawing>
          <wp:inline distT="0" distB="0" distL="0" distR="0" wp14:anchorId="71D74C61" wp14:editId="69765C80">
            <wp:extent cx="6248400" cy="4186938"/>
            <wp:effectExtent l="0" t="0" r="0" b="4445"/>
            <wp:docPr id="281912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428" cy="4193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CE13DB" w14:textId="7CC72FDA" w:rsidR="006A2C37" w:rsidRDefault="006A2C37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 w:rsidRPr="006E3FBF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Supplementary Figure </w:t>
      </w:r>
      <w:r w:rsidR="009B0461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2</w:t>
      </w:r>
      <w:r w:rsidRPr="006E3FBF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. </w:t>
      </w:r>
      <w:r w:rsidRPr="00D66608">
        <w:rPr>
          <w:rFonts w:asciiTheme="majorBidi" w:eastAsia="Times New Roman" w:hAnsiTheme="majorBidi" w:cstheme="majorBidi"/>
          <w:kern w:val="0"/>
          <w14:ligatures w14:val="none"/>
        </w:rPr>
        <w:t xml:space="preserve">Effect of sterilization route on </w:t>
      </w:r>
      <w:r w:rsidR="00C50932">
        <w:rPr>
          <w:rFonts w:asciiTheme="majorBidi" w:eastAsia="Times New Roman" w:hAnsiTheme="majorBidi" w:cstheme="majorBidi"/>
          <w:kern w:val="0"/>
          <w14:ligatures w14:val="none"/>
        </w:rPr>
        <w:t xml:space="preserve">hydrogel </w:t>
      </w:r>
      <w:r w:rsidRPr="00D66608">
        <w:rPr>
          <w:rFonts w:asciiTheme="majorBidi" w:eastAsia="Times New Roman" w:hAnsiTheme="majorBidi" w:cstheme="majorBidi"/>
          <w:kern w:val="0"/>
          <w14:ligatures w14:val="none"/>
        </w:rPr>
        <w:t>mechanical and adhesive performance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and </w:t>
      </w:r>
      <w:r w:rsidRPr="006E3FBF">
        <w:rPr>
          <w:rFonts w:asciiTheme="majorBidi" w:eastAsia="Times New Roman" w:hAnsiTheme="majorBidi" w:cstheme="majorBidi"/>
          <w:kern w:val="0"/>
          <w14:ligatures w14:val="none"/>
        </w:rPr>
        <w:t>inter-batch reproducibility</w:t>
      </w:r>
      <w:r w:rsidRPr="00D66608">
        <w:rPr>
          <w:rFonts w:asciiTheme="majorBidi" w:eastAsia="Times New Roman" w:hAnsiTheme="majorBidi" w:cstheme="majorBidi"/>
          <w:kern w:val="0"/>
          <w14:ligatures w14:val="none"/>
        </w:rPr>
        <w:t xml:space="preserve">. </w:t>
      </w:r>
      <w:r>
        <w:rPr>
          <w:rFonts w:asciiTheme="majorBidi" w:eastAsia="Times New Roman" w:hAnsiTheme="majorBidi" w:cstheme="majorBidi"/>
          <w:kern w:val="0"/>
          <w14:ligatures w14:val="none"/>
        </w:rPr>
        <w:t>(a) L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t>ap shear adhesion strength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t xml:space="preserve">and </w:t>
      </w:r>
      <w:r>
        <w:rPr>
          <w:rFonts w:asciiTheme="majorBidi" w:eastAsia="Times New Roman" w:hAnsiTheme="majorBidi" w:cstheme="majorBidi"/>
          <w:kern w:val="0"/>
          <w14:ligatures w14:val="none"/>
        </w:rPr>
        <w:t>(b) c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t xml:space="preserve">ompressive 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lastRenderedPageBreak/>
        <w:t xml:space="preserve">modulus 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at different 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t>polymer content</w:t>
      </w:r>
      <w:r w:rsidR="00C50932">
        <w:rPr>
          <w:rFonts w:asciiTheme="majorBidi" w:eastAsia="Times New Roman" w:hAnsiTheme="majorBidi" w:cstheme="majorBidi"/>
          <w:kern w:val="0"/>
          <w14:ligatures w14:val="none"/>
        </w:rPr>
        <w:t>s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of 5, 10 and 15 wt% for 3 </w:t>
      </w:r>
      <w:r w:rsidRPr="006E3FBF">
        <w:rPr>
          <w:rFonts w:asciiTheme="majorBidi" w:eastAsia="Times New Roman" w:hAnsiTheme="majorBidi" w:cstheme="majorBidi"/>
          <w:kern w:val="0"/>
          <w14:ligatures w14:val="none"/>
        </w:rPr>
        <w:t xml:space="preserve">independent </w:t>
      </w:r>
      <w:r>
        <w:rPr>
          <w:rFonts w:asciiTheme="majorBidi" w:eastAsia="Times New Roman" w:hAnsiTheme="majorBidi" w:cstheme="majorBidi"/>
          <w:kern w:val="0"/>
          <w14:ligatures w14:val="none"/>
        </w:rPr>
        <w:t>batches</w:t>
      </w:r>
      <w:r w:rsidRPr="00452FEB">
        <w:rPr>
          <w:rFonts w:asciiTheme="majorBidi" w:eastAsia="Times New Roman" w:hAnsiTheme="majorBidi" w:cstheme="majorBidi"/>
          <w:kern w:val="0"/>
          <w14:ligatures w14:val="none"/>
        </w:rPr>
        <w:t>.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6E3FBF">
        <w:rPr>
          <w:rFonts w:asciiTheme="majorBidi" w:eastAsia="Times New Roman" w:hAnsiTheme="majorBidi" w:cstheme="majorBidi"/>
          <w:kern w:val="0"/>
          <w14:ligatures w14:val="none"/>
        </w:rPr>
        <w:t xml:space="preserve">Non-sterilized materials were compared with samples autoclaved before lyophilization (T1) and after </w:t>
      </w:r>
      <w:r w:rsidR="007E1E6F">
        <w:rPr>
          <w:rFonts w:asciiTheme="majorBidi" w:eastAsia="Times New Roman" w:hAnsiTheme="majorBidi" w:cstheme="majorBidi"/>
          <w:kern w:val="0"/>
          <w14:ligatures w14:val="none"/>
        </w:rPr>
        <w:t>precursor preparation</w:t>
      </w:r>
      <w:r w:rsidRPr="006E3FBF">
        <w:rPr>
          <w:rFonts w:asciiTheme="majorBidi" w:eastAsia="Times New Roman" w:hAnsiTheme="majorBidi" w:cstheme="majorBidi"/>
          <w:kern w:val="0"/>
          <w14:ligatures w14:val="none"/>
        </w:rPr>
        <w:t xml:space="preserve"> (T2</w:t>
      </w:r>
      <w:r>
        <w:rPr>
          <w:rFonts w:asciiTheme="majorBidi" w:eastAsia="Times New Roman" w:hAnsiTheme="majorBidi" w:cstheme="majorBidi"/>
          <w:kern w:val="0"/>
          <w14:ligatures w14:val="none"/>
        </w:rPr>
        <w:t>).</w:t>
      </w:r>
      <w:r w:rsidR="00465047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>(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n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="00465047">
        <w:rPr>
          <w:rFonts w:asciiTheme="majorBidi" w:eastAsia="Times New Roman" w:hAnsiTheme="majorBidi" w:cstheme="majorBidi"/>
          <w:kern w:val="0"/>
          <w14:ligatures w14:val="none"/>
        </w:rPr>
        <w:t>=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3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5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1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01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001</w:t>
      </w:r>
      <w:r w:rsidR="00465047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73F690D1" w14:textId="77777777" w:rsidR="003911BB" w:rsidRDefault="003911BB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</w:p>
    <w:p w14:paraId="361599A1" w14:textId="4A8E1D79" w:rsidR="003911BB" w:rsidRDefault="003911BB" w:rsidP="003911BB">
      <w:pPr>
        <w:spacing w:line="276" w:lineRule="auto"/>
        <w:ind w:left="-288" w:right="-288"/>
        <w:jc w:val="center"/>
        <w:rPr>
          <w:rFonts w:asciiTheme="majorBidi" w:eastAsia="Verdana" w:hAnsiTheme="majorBidi" w:cstheme="majorBidi"/>
          <w:b/>
          <w:bCs/>
        </w:rPr>
      </w:pPr>
      <w:r>
        <w:rPr>
          <w:rFonts w:asciiTheme="majorBidi" w:eastAsia="Verdana" w:hAnsiTheme="majorBidi" w:cstheme="majorBidi"/>
          <w:b/>
          <w:bCs/>
          <w:noProof/>
        </w:rPr>
        <w:drawing>
          <wp:inline distT="0" distB="0" distL="0" distR="0" wp14:anchorId="5C03959F" wp14:editId="4B3C05FD">
            <wp:extent cx="4179754" cy="2294444"/>
            <wp:effectExtent l="0" t="0" r="0" b="0"/>
            <wp:docPr id="1519331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09" cy="2311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77D2B" w14:textId="51F91DAC" w:rsidR="003911BB" w:rsidRPr="006D5EDD" w:rsidRDefault="003911BB" w:rsidP="003911BB">
      <w:pPr>
        <w:spacing w:line="276" w:lineRule="auto"/>
        <w:jc w:val="both"/>
        <w:rPr>
          <w:rFonts w:asciiTheme="majorBidi" w:eastAsia="Verdana" w:hAnsiTheme="majorBidi" w:cstheme="majorBidi"/>
        </w:rPr>
      </w:pPr>
      <w:r w:rsidRPr="00403D50">
        <w:rPr>
          <w:rFonts w:asciiTheme="majorBidi" w:eastAsia="Verdana" w:hAnsiTheme="majorBidi" w:cstheme="majorBidi"/>
          <w:b/>
          <w:bCs/>
        </w:rPr>
        <w:t xml:space="preserve">Supplementary Figure </w:t>
      </w:r>
      <w:r w:rsidR="00F9638B">
        <w:rPr>
          <w:rFonts w:asciiTheme="majorBidi" w:eastAsia="Verdana" w:hAnsiTheme="majorBidi" w:cstheme="majorBidi"/>
          <w:b/>
          <w:bCs/>
        </w:rPr>
        <w:t>S</w:t>
      </w:r>
      <w:r w:rsidRPr="00403D50">
        <w:rPr>
          <w:rFonts w:asciiTheme="majorBidi" w:eastAsia="Verdana" w:hAnsiTheme="majorBidi" w:cstheme="majorBidi"/>
          <w:b/>
          <w:bCs/>
        </w:rPr>
        <w:t xml:space="preserve">3. </w:t>
      </w:r>
      <w:r w:rsidRPr="00403D50">
        <w:rPr>
          <w:rFonts w:asciiTheme="majorBidi" w:eastAsia="Verdana" w:hAnsiTheme="majorBidi" w:cstheme="majorBidi"/>
        </w:rPr>
        <w:t xml:space="preserve">Representative ¹H-NMR spectrum of modified </w:t>
      </w:r>
      <w:r w:rsidRPr="00E70382">
        <w:rPr>
          <w:rFonts w:asciiTheme="majorBidi" w:eastAsia="Verdana" w:hAnsiTheme="majorBidi" w:cstheme="majorBidi"/>
        </w:rPr>
        <w:t xml:space="preserve">polymeric backbone </w:t>
      </w:r>
      <w:r w:rsidRPr="00403D50">
        <w:rPr>
          <w:rFonts w:asciiTheme="majorBidi" w:eastAsia="Verdana" w:hAnsiTheme="majorBidi" w:cstheme="majorBidi"/>
        </w:rPr>
        <w:t>confirming methacrylation of gelatin, showing characteristic peaks corresponding to methacrylate vinyl protons.</w:t>
      </w:r>
    </w:p>
    <w:p w14:paraId="521EBAB2" w14:textId="77777777" w:rsidR="003911BB" w:rsidRDefault="003911BB" w:rsidP="00F95C71">
      <w:pPr>
        <w:spacing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</w:p>
    <w:p w14:paraId="701CAF21" w14:textId="4FE197F3" w:rsidR="000500F0" w:rsidRDefault="000500F0" w:rsidP="00A352F5">
      <w:pPr>
        <w:spacing w:after="0" w:line="360" w:lineRule="auto"/>
        <w:jc w:val="center"/>
        <w:rPr>
          <w:rFonts w:asciiTheme="majorBidi" w:eastAsia="Times New Roman" w:hAnsiTheme="majorBidi" w:cstheme="majorBidi"/>
          <w:kern w:val="0"/>
          <w14:ligatures w14:val="none"/>
        </w:rPr>
      </w:pPr>
      <w:r>
        <w:rPr>
          <w:rFonts w:asciiTheme="majorBidi" w:eastAsia="Times New Roman" w:hAnsiTheme="majorBidi" w:cstheme="majorBidi"/>
          <w:noProof/>
          <w:kern w:val="0"/>
          <w14:ligatures w14:val="none"/>
        </w:rPr>
        <w:drawing>
          <wp:inline distT="0" distB="0" distL="0" distR="0" wp14:anchorId="5B6D966A" wp14:editId="5975CD5E">
            <wp:extent cx="3103245" cy="2494155"/>
            <wp:effectExtent l="0" t="0" r="1905" b="1905"/>
            <wp:docPr id="18978148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796" cy="2507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6EFE4" w14:textId="275CC971" w:rsidR="007961DE" w:rsidRPr="007961DE" w:rsidRDefault="00B22F0E" w:rsidP="007961DE">
      <w:pPr>
        <w:spacing w:line="276" w:lineRule="auto"/>
        <w:jc w:val="both"/>
        <w:rPr>
          <w:rFonts w:asciiTheme="majorBidi" w:eastAsia="Verdana" w:hAnsiTheme="majorBidi" w:cstheme="majorBidi"/>
        </w:rPr>
      </w:pPr>
      <w:r w:rsidRPr="00403D50">
        <w:rPr>
          <w:rFonts w:asciiTheme="majorBidi" w:eastAsia="Verdana" w:hAnsiTheme="majorBidi" w:cstheme="majorBidi"/>
          <w:b/>
          <w:bCs/>
        </w:rPr>
        <w:t xml:space="preserve">Supplementary Figure </w:t>
      </w:r>
      <w:r>
        <w:rPr>
          <w:rFonts w:asciiTheme="majorBidi" w:eastAsia="Verdana" w:hAnsiTheme="majorBidi" w:cstheme="majorBidi"/>
          <w:b/>
          <w:bCs/>
        </w:rPr>
        <w:t>S4</w:t>
      </w:r>
      <w:r w:rsidRPr="00403D50">
        <w:rPr>
          <w:rFonts w:asciiTheme="majorBidi" w:eastAsia="Verdana" w:hAnsiTheme="majorBidi" w:cstheme="majorBidi"/>
          <w:b/>
          <w:bCs/>
        </w:rPr>
        <w:t xml:space="preserve">. </w:t>
      </w:r>
      <w:r w:rsidRPr="00B22F0E">
        <w:rPr>
          <w:rFonts w:asciiTheme="majorBidi" w:eastAsia="Verdana" w:hAnsiTheme="majorBidi" w:cstheme="majorBidi"/>
        </w:rPr>
        <w:t xml:space="preserve">Effect of sterilization route on swelling ratio of the hydrogel </w:t>
      </w:r>
      <w:r>
        <w:rPr>
          <w:rFonts w:asciiTheme="majorBidi" w:eastAsia="Verdana" w:hAnsiTheme="majorBidi" w:cstheme="majorBidi"/>
        </w:rPr>
        <w:t>(</w:t>
      </w:r>
      <w:r w:rsidRPr="00B22F0E">
        <w:rPr>
          <w:rFonts w:asciiTheme="majorBidi" w:eastAsia="Verdana" w:hAnsiTheme="majorBidi" w:cstheme="majorBidi"/>
        </w:rPr>
        <w:t>15 wt% formulation</w:t>
      </w:r>
      <w:r>
        <w:rPr>
          <w:rFonts w:asciiTheme="majorBidi" w:eastAsia="Verdana" w:hAnsiTheme="majorBidi" w:cstheme="majorBidi"/>
        </w:rPr>
        <w:t>)</w:t>
      </w:r>
      <w:r w:rsidRPr="00B22F0E">
        <w:rPr>
          <w:rFonts w:asciiTheme="majorBidi" w:eastAsia="Verdana" w:hAnsiTheme="majorBidi" w:cstheme="majorBidi"/>
        </w:rPr>
        <w:t xml:space="preserve">. Non-sterilized hydrogels were compared with samples sterilized before lyophilization (T1) and before gelation (T2). Increased swelling after sterilization indicates </w:t>
      </w:r>
      <w:r w:rsidR="007961DE" w:rsidRPr="007961DE">
        <w:rPr>
          <w:rFonts w:asciiTheme="majorBidi" w:eastAsia="Verdana" w:hAnsiTheme="majorBidi" w:cstheme="majorBidi"/>
        </w:rPr>
        <w:t>increased water uptake after sterilization</w:t>
      </w:r>
      <w:r w:rsidR="007961DE" w:rsidRPr="00B22F0E">
        <w:rPr>
          <w:rFonts w:asciiTheme="majorBidi" w:eastAsia="Verdana" w:hAnsiTheme="majorBidi" w:cstheme="majorBidi"/>
        </w:rPr>
        <w:t xml:space="preserve"> </w:t>
      </w:r>
      <w:r w:rsidR="007961DE">
        <w:rPr>
          <w:rFonts w:asciiTheme="majorBidi" w:eastAsia="Verdana" w:hAnsiTheme="majorBidi" w:cstheme="majorBidi"/>
        </w:rPr>
        <w:t xml:space="preserve">and </w:t>
      </w:r>
      <w:r w:rsidRPr="00B22F0E">
        <w:rPr>
          <w:rFonts w:asciiTheme="majorBidi" w:eastAsia="Verdana" w:hAnsiTheme="majorBidi" w:cstheme="majorBidi"/>
        </w:rPr>
        <w:t>reduced network density.</w:t>
      </w:r>
      <w:r w:rsidR="007961DE" w:rsidRPr="007961DE">
        <w:rPr>
          <w:rFonts w:asciiTheme="majorBidi" w:eastAsia="Verdana" w:hAnsiTheme="majorBidi" w:cstheme="majorBidi"/>
        </w:rPr>
        <w:t xml:space="preserve"> However, the overall swelling remained low</w:t>
      </w:r>
      <w:r w:rsidR="007961DE">
        <w:rPr>
          <w:rFonts w:asciiTheme="majorBidi" w:eastAsia="Verdana" w:hAnsiTheme="majorBidi" w:cstheme="majorBidi"/>
        </w:rPr>
        <w:t>,</w:t>
      </w:r>
      <w:r w:rsidR="007961DE" w:rsidRPr="007961DE">
        <w:rPr>
          <w:rFonts w:asciiTheme="majorBidi" w:eastAsia="Verdana" w:hAnsiTheme="majorBidi" w:cstheme="majorBidi"/>
        </w:rPr>
        <w:t xml:space="preserve"> indicating that the hydrogel retains a stable network structure.</w:t>
      </w:r>
      <w:r w:rsidR="00465047">
        <w:rPr>
          <w:rFonts w:asciiTheme="majorBidi" w:eastAsia="Verdana" w:hAnsiTheme="majorBidi" w:cstheme="majorBidi"/>
        </w:rPr>
        <w:t xml:space="preserve"> 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>(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n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="00465047">
        <w:rPr>
          <w:rFonts w:asciiTheme="majorBidi" w:eastAsia="Times New Roman" w:hAnsiTheme="majorBidi" w:cstheme="majorBidi"/>
          <w:kern w:val="0"/>
          <w14:ligatures w14:val="none"/>
        </w:rPr>
        <w:t>=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3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5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1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01, </w:t>
      </w:r>
      <w:r w:rsidR="00465047" w:rsidRPr="00343C08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****P</w:t>
      </w:r>
      <w:r w:rsidR="00465047" w:rsidRPr="00343C08">
        <w:rPr>
          <w:rFonts w:asciiTheme="majorBidi" w:eastAsia="Times New Roman" w:hAnsiTheme="majorBidi" w:cstheme="majorBidi"/>
          <w:kern w:val="0"/>
          <w14:ligatures w14:val="none"/>
        </w:rPr>
        <w:t xml:space="preserve"> &lt; 0.0001</w:t>
      </w:r>
      <w:r w:rsidR="00465047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sectPr w:rsidR="007961DE" w:rsidRPr="00796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rect id="_x0000_i1025" style="width:0;height:1.5pt" o:hralign="center" o:bullet="t" o:hrstd="t" o:hr="t" fillcolor="#a0a0a0" stroked="f"/>
    </w:pict>
  </w:numPicBullet>
  <w:abstractNum w:abstractNumId="0" w15:restartNumberingAfterBreak="0">
    <w:nsid w:val="0010207E"/>
    <w:multiLevelType w:val="multilevel"/>
    <w:tmpl w:val="550E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B6764"/>
    <w:multiLevelType w:val="hybridMultilevel"/>
    <w:tmpl w:val="5B2E561A"/>
    <w:lvl w:ilvl="0" w:tplc="BF4678E0">
      <w:start w:val="1"/>
      <w:numFmt w:val="decimal"/>
      <w:lvlText w:val="%1)"/>
      <w:lvlJc w:val="left"/>
      <w:pPr>
        <w:ind w:left="1020" w:hanging="360"/>
      </w:pPr>
    </w:lvl>
    <w:lvl w:ilvl="1" w:tplc="A98ABBBE">
      <w:start w:val="1"/>
      <w:numFmt w:val="decimal"/>
      <w:lvlText w:val="%2)"/>
      <w:lvlJc w:val="left"/>
      <w:pPr>
        <w:ind w:left="1020" w:hanging="360"/>
      </w:pPr>
    </w:lvl>
    <w:lvl w:ilvl="2" w:tplc="F29AC7A6">
      <w:start w:val="1"/>
      <w:numFmt w:val="decimal"/>
      <w:lvlText w:val="%3)"/>
      <w:lvlJc w:val="left"/>
      <w:pPr>
        <w:ind w:left="1020" w:hanging="360"/>
      </w:pPr>
    </w:lvl>
    <w:lvl w:ilvl="3" w:tplc="C95C4B16">
      <w:start w:val="1"/>
      <w:numFmt w:val="decimal"/>
      <w:lvlText w:val="%4)"/>
      <w:lvlJc w:val="left"/>
      <w:pPr>
        <w:ind w:left="1020" w:hanging="360"/>
      </w:pPr>
    </w:lvl>
    <w:lvl w:ilvl="4" w:tplc="08946DA0">
      <w:start w:val="1"/>
      <w:numFmt w:val="decimal"/>
      <w:lvlText w:val="%5)"/>
      <w:lvlJc w:val="left"/>
      <w:pPr>
        <w:ind w:left="1020" w:hanging="360"/>
      </w:pPr>
    </w:lvl>
    <w:lvl w:ilvl="5" w:tplc="027A6C24">
      <w:start w:val="1"/>
      <w:numFmt w:val="decimal"/>
      <w:lvlText w:val="%6)"/>
      <w:lvlJc w:val="left"/>
      <w:pPr>
        <w:ind w:left="1020" w:hanging="360"/>
      </w:pPr>
    </w:lvl>
    <w:lvl w:ilvl="6" w:tplc="18D4C050">
      <w:start w:val="1"/>
      <w:numFmt w:val="decimal"/>
      <w:lvlText w:val="%7)"/>
      <w:lvlJc w:val="left"/>
      <w:pPr>
        <w:ind w:left="1020" w:hanging="360"/>
      </w:pPr>
    </w:lvl>
    <w:lvl w:ilvl="7" w:tplc="456A411E">
      <w:start w:val="1"/>
      <w:numFmt w:val="decimal"/>
      <w:lvlText w:val="%8)"/>
      <w:lvlJc w:val="left"/>
      <w:pPr>
        <w:ind w:left="1020" w:hanging="360"/>
      </w:pPr>
    </w:lvl>
    <w:lvl w:ilvl="8" w:tplc="AC8AD79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1682351"/>
    <w:multiLevelType w:val="multilevel"/>
    <w:tmpl w:val="32BCD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1926977"/>
    <w:multiLevelType w:val="multilevel"/>
    <w:tmpl w:val="B6206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3CF54CB"/>
    <w:multiLevelType w:val="multilevel"/>
    <w:tmpl w:val="6DD89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6AC1FD0"/>
    <w:multiLevelType w:val="multilevel"/>
    <w:tmpl w:val="61988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334175"/>
    <w:multiLevelType w:val="multilevel"/>
    <w:tmpl w:val="D5CA2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5E1393"/>
    <w:multiLevelType w:val="multilevel"/>
    <w:tmpl w:val="5CB04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DA7BAD"/>
    <w:multiLevelType w:val="multilevel"/>
    <w:tmpl w:val="E03E6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881D92"/>
    <w:multiLevelType w:val="multilevel"/>
    <w:tmpl w:val="5698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6416EB"/>
    <w:multiLevelType w:val="multilevel"/>
    <w:tmpl w:val="DCCCF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DA2AB4"/>
    <w:multiLevelType w:val="multilevel"/>
    <w:tmpl w:val="C9C29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1267C3"/>
    <w:multiLevelType w:val="multilevel"/>
    <w:tmpl w:val="F610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6F3D05"/>
    <w:multiLevelType w:val="multilevel"/>
    <w:tmpl w:val="3B78F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87648F"/>
    <w:multiLevelType w:val="multilevel"/>
    <w:tmpl w:val="1D023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111C66"/>
    <w:multiLevelType w:val="multilevel"/>
    <w:tmpl w:val="7DCC5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071748"/>
    <w:multiLevelType w:val="multilevel"/>
    <w:tmpl w:val="A99AE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731E48"/>
    <w:multiLevelType w:val="multilevel"/>
    <w:tmpl w:val="DB969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F76FED"/>
    <w:multiLevelType w:val="multilevel"/>
    <w:tmpl w:val="72EA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4A01E4"/>
    <w:multiLevelType w:val="multilevel"/>
    <w:tmpl w:val="8398F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5A46172"/>
    <w:multiLevelType w:val="multilevel"/>
    <w:tmpl w:val="1D00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DB2C3E"/>
    <w:multiLevelType w:val="multilevel"/>
    <w:tmpl w:val="12607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F74F6A"/>
    <w:multiLevelType w:val="multilevel"/>
    <w:tmpl w:val="98BE3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D04DFF"/>
    <w:multiLevelType w:val="multilevel"/>
    <w:tmpl w:val="0C36B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73135F5"/>
    <w:multiLevelType w:val="multilevel"/>
    <w:tmpl w:val="D3587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AF4C5E"/>
    <w:multiLevelType w:val="multilevel"/>
    <w:tmpl w:val="E7FA2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4C22CD"/>
    <w:multiLevelType w:val="multilevel"/>
    <w:tmpl w:val="A106F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56912"/>
    <w:multiLevelType w:val="multilevel"/>
    <w:tmpl w:val="371A4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463BFE"/>
    <w:multiLevelType w:val="multilevel"/>
    <w:tmpl w:val="6BBCA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B15ED9"/>
    <w:multiLevelType w:val="multilevel"/>
    <w:tmpl w:val="F8128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F770C9"/>
    <w:multiLevelType w:val="multilevel"/>
    <w:tmpl w:val="23FCC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9B7C0F"/>
    <w:multiLevelType w:val="multilevel"/>
    <w:tmpl w:val="1A2EA0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48C6875"/>
    <w:multiLevelType w:val="multilevel"/>
    <w:tmpl w:val="2558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C60F72"/>
    <w:multiLevelType w:val="multilevel"/>
    <w:tmpl w:val="5C163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E068D6"/>
    <w:multiLevelType w:val="multilevel"/>
    <w:tmpl w:val="2CD09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5916789">
    <w:abstractNumId w:val="4"/>
  </w:num>
  <w:num w:numId="2" w16cid:durableId="476655807">
    <w:abstractNumId w:val="21"/>
  </w:num>
  <w:num w:numId="3" w16cid:durableId="524096917">
    <w:abstractNumId w:val="25"/>
  </w:num>
  <w:num w:numId="4" w16cid:durableId="1758213184">
    <w:abstractNumId w:val="10"/>
  </w:num>
  <w:num w:numId="5" w16cid:durableId="141428692">
    <w:abstractNumId w:val="17"/>
  </w:num>
  <w:num w:numId="6" w16cid:durableId="1982417634">
    <w:abstractNumId w:val="5"/>
  </w:num>
  <w:num w:numId="7" w16cid:durableId="1228223730">
    <w:abstractNumId w:val="31"/>
  </w:num>
  <w:num w:numId="8" w16cid:durableId="1855799183">
    <w:abstractNumId w:val="27"/>
  </w:num>
  <w:num w:numId="9" w16cid:durableId="1607349304">
    <w:abstractNumId w:val="13"/>
  </w:num>
  <w:num w:numId="10" w16cid:durableId="1538199325">
    <w:abstractNumId w:val="8"/>
  </w:num>
  <w:num w:numId="11" w16cid:durableId="304362367">
    <w:abstractNumId w:val="1"/>
  </w:num>
  <w:num w:numId="12" w16cid:durableId="1117404754">
    <w:abstractNumId w:val="20"/>
  </w:num>
  <w:num w:numId="13" w16cid:durableId="1547789016">
    <w:abstractNumId w:val="0"/>
  </w:num>
  <w:num w:numId="14" w16cid:durableId="514265629">
    <w:abstractNumId w:val="23"/>
  </w:num>
  <w:num w:numId="15" w16cid:durableId="717750311">
    <w:abstractNumId w:val="12"/>
  </w:num>
  <w:num w:numId="16" w16cid:durableId="2117626856">
    <w:abstractNumId w:val="3"/>
  </w:num>
  <w:num w:numId="17" w16cid:durableId="1860313701">
    <w:abstractNumId w:val="33"/>
  </w:num>
  <w:num w:numId="18" w16cid:durableId="1336375734">
    <w:abstractNumId w:val="14"/>
  </w:num>
  <w:num w:numId="19" w16cid:durableId="2016876595">
    <w:abstractNumId w:val="7"/>
  </w:num>
  <w:num w:numId="20" w16cid:durableId="115952400">
    <w:abstractNumId w:val="9"/>
  </w:num>
  <w:num w:numId="21" w16cid:durableId="1254974812">
    <w:abstractNumId w:val="32"/>
  </w:num>
  <w:num w:numId="22" w16cid:durableId="948389163">
    <w:abstractNumId w:val="15"/>
  </w:num>
  <w:num w:numId="23" w16cid:durableId="1441610550">
    <w:abstractNumId w:val="22"/>
  </w:num>
  <w:num w:numId="24" w16cid:durableId="113409996">
    <w:abstractNumId w:val="29"/>
  </w:num>
  <w:num w:numId="25" w16cid:durableId="781538167">
    <w:abstractNumId w:val="11"/>
  </w:num>
  <w:num w:numId="26" w16cid:durableId="990982942">
    <w:abstractNumId w:val="18"/>
  </w:num>
  <w:num w:numId="27" w16cid:durableId="776675688">
    <w:abstractNumId w:val="34"/>
  </w:num>
  <w:num w:numId="28" w16cid:durableId="1539466239">
    <w:abstractNumId w:val="28"/>
  </w:num>
  <w:num w:numId="29" w16cid:durableId="2002543753">
    <w:abstractNumId w:val="30"/>
  </w:num>
  <w:num w:numId="30" w16cid:durableId="1767656938">
    <w:abstractNumId w:val="16"/>
  </w:num>
  <w:num w:numId="31" w16cid:durableId="1128820693">
    <w:abstractNumId w:val="26"/>
  </w:num>
  <w:num w:numId="32" w16cid:durableId="1488519633">
    <w:abstractNumId w:val="2"/>
  </w:num>
  <w:num w:numId="33" w16cid:durableId="1749183588">
    <w:abstractNumId w:val="19"/>
  </w:num>
  <w:num w:numId="34" w16cid:durableId="897941455">
    <w:abstractNumId w:val="24"/>
  </w:num>
  <w:num w:numId="35" w16cid:durableId="20836020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x9ds9spfsz9ef2vi5arfvxxav0tt5r5a2&quot;&gt;Library 30&lt;record-ids&gt;&lt;item&gt;1&lt;/item&gt;&lt;item&gt;2&lt;/item&gt;&lt;/record-ids&gt;&lt;/item&gt;&lt;/Libraries&gt;"/>
  </w:docVars>
  <w:rsids>
    <w:rsidRoot w:val="00C61572"/>
    <w:rsid w:val="0000506F"/>
    <w:rsid w:val="00011FC8"/>
    <w:rsid w:val="00012F6A"/>
    <w:rsid w:val="0001334A"/>
    <w:rsid w:val="00014367"/>
    <w:rsid w:val="00016A98"/>
    <w:rsid w:val="0002174A"/>
    <w:rsid w:val="00027C03"/>
    <w:rsid w:val="00034A1D"/>
    <w:rsid w:val="00040972"/>
    <w:rsid w:val="00044200"/>
    <w:rsid w:val="000500F0"/>
    <w:rsid w:val="000536C1"/>
    <w:rsid w:val="00054024"/>
    <w:rsid w:val="00056226"/>
    <w:rsid w:val="000569C1"/>
    <w:rsid w:val="00066E5C"/>
    <w:rsid w:val="000707F1"/>
    <w:rsid w:val="00072017"/>
    <w:rsid w:val="0007650B"/>
    <w:rsid w:val="00077F38"/>
    <w:rsid w:val="00081388"/>
    <w:rsid w:val="00081A90"/>
    <w:rsid w:val="00083515"/>
    <w:rsid w:val="00087846"/>
    <w:rsid w:val="000927A9"/>
    <w:rsid w:val="00093149"/>
    <w:rsid w:val="0009485D"/>
    <w:rsid w:val="0009577E"/>
    <w:rsid w:val="000A0798"/>
    <w:rsid w:val="000A7D76"/>
    <w:rsid w:val="000B121A"/>
    <w:rsid w:val="000B1DB4"/>
    <w:rsid w:val="000B1F47"/>
    <w:rsid w:val="000B7BBA"/>
    <w:rsid w:val="000C214B"/>
    <w:rsid w:val="000C5503"/>
    <w:rsid w:val="000C589E"/>
    <w:rsid w:val="000C6D0A"/>
    <w:rsid w:val="000C6FAF"/>
    <w:rsid w:val="000C7DFB"/>
    <w:rsid w:val="000D5CB2"/>
    <w:rsid w:val="000E01C8"/>
    <w:rsid w:val="000E320D"/>
    <w:rsid w:val="000E736C"/>
    <w:rsid w:val="000F124B"/>
    <w:rsid w:val="000F24AE"/>
    <w:rsid w:val="000F69C2"/>
    <w:rsid w:val="00115877"/>
    <w:rsid w:val="00117097"/>
    <w:rsid w:val="00130DFC"/>
    <w:rsid w:val="0013326F"/>
    <w:rsid w:val="00134309"/>
    <w:rsid w:val="00140FBB"/>
    <w:rsid w:val="0014160B"/>
    <w:rsid w:val="00141D35"/>
    <w:rsid w:val="001428E3"/>
    <w:rsid w:val="001510F4"/>
    <w:rsid w:val="00151268"/>
    <w:rsid w:val="00151A58"/>
    <w:rsid w:val="001611BB"/>
    <w:rsid w:val="00161ABF"/>
    <w:rsid w:val="00161DCF"/>
    <w:rsid w:val="001639F0"/>
    <w:rsid w:val="00165FC0"/>
    <w:rsid w:val="00166EC2"/>
    <w:rsid w:val="001709B8"/>
    <w:rsid w:val="00175BFC"/>
    <w:rsid w:val="00176741"/>
    <w:rsid w:val="00182694"/>
    <w:rsid w:val="001961DE"/>
    <w:rsid w:val="00197327"/>
    <w:rsid w:val="00197568"/>
    <w:rsid w:val="00197D8F"/>
    <w:rsid w:val="001A33C5"/>
    <w:rsid w:val="001A43FA"/>
    <w:rsid w:val="001A4BD0"/>
    <w:rsid w:val="001C005A"/>
    <w:rsid w:val="001C0BC7"/>
    <w:rsid w:val="001C2E2F"/>
    <w:rsid w:val="001C5F15"/>
    <w:rsid w:val="001C6F82"/>
    <w:rsid w:val="001D1920"/>
    <w:rsid w:val="001D3267"/>
    <w:rsid w:val="001E0066"/>
    <w:rsid w:val="001E7097"/>
    <w:rsid w:val="001F294C"/>
    <w:rsid w:val="001F5448"/>
    <w:rsid w:val="001F63A8"/>
    <w:rsid w:val="001F6E8F"/>
    <w:rsid w:val="002030C1"/>
    <w:rsid w:val="00206ED2"/>
    <w:rsid w:val="00211CE1"/>
    <w:rsid w:val="002136E9"/>
    <w:rsid w:val="00214910"/>
    <w:rsid w:val="00225D53"/>
    <w:rsid w:val="0022735B"/>
    <w:rsid w:val="00237DF4"/>
    <w:rsid w:val="002415AC"/>
    <w:rsid w:val="00241FA6"/>
    <w:rsid w:val="002463DB"/>
    <w:rsid w:val="002467B2"/>
    <w:rsid w:val="00247D3E"/>
    <w:rsid w:val="0025333A"/>
    <w:rsid w:val="00254E3A"/>
    <w:rsid w:val="00257C00"/>
    <w:rsid w:val="002620DF"/>
    <w:rsid w:val="0026678D"/>
    <w:rsid w:val="00274771"/>
    <w:rsid w:val="00274925"/>
    <w:rsid w:val="0027654A"/>
    <w:rsid w:val="00276C50"/>
    <w:rsid w:val="00277484"/>
    <w:rsid w:val="00277D7A"/>
    <w:rsid w:val="00281B8A"/>
    <w:rsid w:val="00297417"/>
    <w:rsid w:val="00297FB5"/>
    <w:rsid w:val="002A1B87"/>
    <w:rsid w:val="002A1FB2"/>
    <w:rsid w:val="002B0881"/>
    <w:rsid w:val="002B4B60"/>
    <w:rsid w:val="002B5A0C"/>
    <w:rsid w:val="002B5DCC"/>
    <w:rsid w:val="002B7F15"/>
    <w:rsid w:val="002C1716"/>
    <w:rsid w:val="002C4BA5"/>
    <w:rsid w:val="002C511E"/>
    <w:rsid w:val="002D03BA"/>
    <w:rsid w:val="002D0A7B"/>
    <w:rsid w:val="002D16BE"/>
    <w:rsid w:val="002D3309"/>
    <w:rsid w:val="002D3C67"/>
    <w:rsid w:val="002D5DCA"/>
    <w:rsid w:val="002F2259"/>
    <w:rsid w:val="002F58CD"/>
    <w:rsid w:val="002F5B49"/>
    <w:rsid w:val="002F7BC4"/>
    <w:rsid w:val="00300A88"/>
    <w:rsid w:val="00301D64"/>
    <w:rsid w:val="003029CE"/>
    <w:rsid w:val="00312CC6"/>
    <w:rsid w:val="0031356E"/>
    <w:rsid w:val="003166AA"/>
    <w:rsid w:val="00317808"/>
    <w:rsid w:val="003179CA"/>
    <w:rsid w:val="00320E76"/>
    <w:rsid w:val="003225B0"/>
    <w:rsid w:val="00327CF6"/>
    <w:rsid w:val="003305CD"/>
    <w:rsid w:val="00330AA1"/>
    <w:rsid w:val="00330F0B"/>
    <w:rsid w:val="00337EB6"/>
    <w:rsid w:val="00346810"/>
    <w:rsid w:val="00347637"/>
    <w:rsid w:val="00353CCC"/>
    <w:rsid w:val="00364907"/>
    <w:rsid w:val="0036793E"/>
    <w:rsid w:val="0037000F"/>
    <w:rsid w:val="00370BE0"/>
    <w:rsid w:val="00375FE7"/>
    <w:rsid w:val="00377609"/>
    <w:rsid w:val="0038042D"/>
    <w:rsid w:val="003874CE"/>
    <w:rsid w:val="003911BB"/>
    <w:rsid w:val="00391818"/>
    <w:rsid w:val="00391841"/>
    <w:rsid w:val="00392B39"/>
    <w:rsid w:val="003A23A7"/>
    <w:rsid w:val="003A4AFF"/>
    <w:rsid w:val="003A4E27"/>
    <w:rsid w:val="003B2150"/>
    <w:rsid w:val="003B2621"/>
    <w:rsid w:val="003B2C1C"/>
    <w:rsid w:val="003B3C2D"/>
    <w:rsid w:val="003C19AF"/>
    <w:rsid w:val="003C4AFD"/>
    <w:rsid w:val="003C69FD"/>
    <w:rsid w:val="003C779E"/>
    <w:rsid w:val="003D4F63"/>
    <w:rsid w:val="003D5D64"/>
    <w:rsid w:val="003D666A"/>
    <w:rsid w:val="003E350E"/>
    <w:rsid w:val="003E47A4"/>
    <w:rsid w:val="003E63B1"/>
    <w:rsid w:val="003E6868"/>
    <w:rsid w:val="003F23DA"/>
    <w:rsid w:val="003F4C9A"/>
    <w:rsid w:val="00400631"/>
    <w:rsid w:val="0040523B"/>
    <w:rsid w:val="00405A7E"/>
    <w:rsid w:val="00406D26"/>
    <w:rsid w:val="00407C31"/>
    <w:rsid w:val="004125AC"/>
    <w:rsid w:val="00412E83"/>
    <w:rsid w:val="00413D96"/>
    <w:rsid w:val="004162EA"/>
    <w:rsid w:val="00421CDA"/>
    <w:rsid w:val="0042211E"/>
    <w:rsid w:val="00422170"/>
    <w:rsid w:val="004227CC"/>
    <w:rsid w:val="00425D58"/>
    <w:rsid w:val="004421A0"/>
    <w:rsid w:val="00446F47"/>
    <w:rsid w:val="004503BA"/>
    <w:rsid w:val="00452FEB"/>
    <w:rsid w:val="00455029"/>
    <w:rsid w:val="00455342"/>
    <w:rsid w:val="00455D26"/>
    <w:rsid w:val="004605E0"/>
    <w:rsid w:val="004614D0"/>
    <w:rsid w:val="004634CE"/>
    <w:rsid w:val="00464070"/>
    <w:rsid w:val="00465047"/>
    <w:rsid w:val="00465F5D"/>
    <w:rsid w:val="0046721E"/>
    <w:rsid w:val="00467E64"/>
    <w:rsid w:val="00472643"/>
    <w:rsid w:val="00472AB2"/>
    <w:rsid w:val="00473931"/>
    <w:rsid w:val="00492059"/>
    <w:rsid w:val="00494DD6"/>
    <w:rsid w:val="0049799C"/>
    <w:rsid w:val="00497B7C"/>
    <w:rsid w:val="004A19BE"/>
    <w:rsid w:val="004A25F4"/>
    <w:rsid w:val="004B4083"/>
    <w:rsid w:val="004B62C9"/>
    <w:rsid w:val="004B685B"/>
    <w:rsid w:val="004C080B"/>
    <w:rsid w:val="004C202A"/>
    <w:rsid w:val="004C286E"/>
    <w:rsid w:val="004C5F17"/>
    <w:rsid w:val="004C6E14"/>
    <w:rsid w:val="004D5CB9"/>
    <w:rsid w:val="004D76E3"/>
    <w:rsid w:val="004E425A"/>
    <w:rsid w:val="004E48FD"/>
    <w:rsid w:val="004E657B"/>
    <w:rsid w:val="004E7E80"/>
    <w:rsid w:val="004F1E22"/>
    <w:rsid w:val="004F20A8"/>
    <w:rsid w:val="004F2B90"/>
    <w:rsid w:val="004F2C5A"/>
    <w:rsid w:val="004F4E69"/>
    <w:rsid w:val="004F6C8A"/>
    <w:rsid w:val="00502CB4"/>
    <w:rsid w:val="005049C0"/>
    <w:rsid w:val="00507157"/>
    <w:rsid w:val="005149F2"/>
    <w:rsid w:val="00517767"/>
    <w:rsid w:val="0052124D"/>
    <w:rsid w:val="005240BD"/>
    <w:rsid w:val="00525F79"/>
    <w:rsid w:val="00530962"/>
    <w:rsid w:val="005321AB"/>
    <w:rsid w:val="00532393"/>
    <w:rsid w:val="00532C88"/>
    <w:rsid w:val="00537346"/>
    <w:rsid w:val="00543153"/>
    <w:rsid w:val="00543629"/>
    <w:rsid w:val="005436CD"/>
    <w:rsid w:val="00545382"/>
    <w:rsid w:val="005546FC"/>
    <w:rsid w:val="00554CF6"/>
    <w:rsid w:val="0055768A"/>
    <w:rsid w:val="00561B8D"/>
    <w:rsid w:val="00564C7C"/>
    <w:rsid w:val="00570CF1"/>
    <w:rsid w:val="00577300"/>
    <w:rsid w:val="005855B2"/>
    <w:rsid w:val="0059045C"/>
    <w:rsid w:val="00592070"/>
    <w:rsid w:val="005935E3"/>
    <w:rsid w:val="00594950"/>
    <w:rsid w:val="00594A2F"/>
    <w:rsid w:val="005954BD"/>
    <w:rsid w:val="005A0932"/>
    <w:rsid w:val="005A3B75"/>
    <w:rsid w:val="005A4560"/>
    <w:rsid w:val="005A6982"/>
    <w:rsid w:val="005A6EA5"/>
    <w:rsid w:val="005B7B77"/>
    <w:rsid w:val="005C0E71"/>
    <w:rsid w:val="005C17AB"/>
    <w:rsid w:val="005C583C"/>
    <w:rsid w:val="005C7B94"/>
    <w:rsid w:val="005D2639"/>
    <w:rsid w:val="005D5F6E"/>
    <w:rsid w:val="005D6DAA"/>
    <w:rsid w:val="005D724B"/>
    <w:rsid w:val="005E4BBD"/>
    <w:rsid w:val="005E62FA"/>
    <w:rsid w:val="005E6F50"/>
    <w:rsid w:val="005E714D"/>
    <w:rsid w:val="005F69CC"/>
    <w:rsid w:val="00605F04"/>
    <w:rsid w:val="00617B0C"/>
    <w:rsid w:val="00621C8A"/>
    <w:rsid w:val="00622F2C"/>
    <w:rsid w:val="00641D77"/>
    <w:rsid w:val="00643A1F"/>
    <w:rsid w:val="00644555"/>
    <w:rsid w:val="00645364"/>
    <w:rsid w:val="00645940"/>
    <w:rsid w:val="00652241"/>
    <w:rsid w:val="00656247"/>
    <w:rsid w:val="006625E2"/>
    <w:rsid w:val="00662D2A"/>
    <w:rsid w:val="00675C78"/>
    <w:rsid w:val="00680083"/>
    <w:rsid w:val="00681EF6"/>
    <w:rsid w:val="0069309B"/>
    <w:rsid w:val="00695FE7"/>
    <w:rsid w:val="00696617"/>
    <w:rsid w:val="00696AB2"/>
    <w:rsid w:val="00696C5C"/>
    <w:rsid w:val="006A1FA5"/>
    <w:rsid w:val="006A2AE9"/>
    <w:rsid w:val="006A2C37"/>
    <w:rsid w:val="006A3FC6"/>
    <w:rsid w:val="006A41F0"/>
    <w:rsid w:val="006A6AF3"/>
    <w:rsid w:val="006A7A26"/>
    <w:rsid w:val="006B00DE"/>
    <w:rsid w:val="006B5472"/>
    <w:rsid w:val="006B5C8C"/>
    <w:rsid w:val="006C0BCB"/>
    <w:rsid w:val="006C179D"/>
    <w:rsid w:val="006C5967"/>
    <w:rsid w:val="006D4001"/>
    <w:rsid w:val="006D771B"/>
    <w:rsid w:val="006E0665"/>
    <w:rsid w:val="006E2D7F"/>
    <w:rsid w:val="006E3FBF"/>
    <w:rsid w:val="006E7400"/>
    <w:rsid w:val="006F2FC7"/>
    <w:rsid w:val="006F6862"/>
    <w:rsid w:val="006F7E91"/>
    <w:rsid w:val="00703114"/>
    <w:rsid w:val="0070380B"/>
    <w:rsid w:val="00704CBE"/>
    <w:rsid w:val="00706561"/>
    <w:rsid w:val="007076C3"/>
    <w:rsid w:val="00710C1F"/>
    <w:rsid w:val="00714DB1"/>
    <w:rsid w:val="00716CB8"/>
    <w:rsid w:val="00721072"/>
    <w:rsid w:val="00723790"/>
    <w:rsid w:val="00726DA6"/>
    <w:rsid w:val="007270E3"/>
    <w:rsid w:val="00730299"/>
    <w:rsid w:val="00730F7E"/>
    <w:rsid w:val="00731553"/>
    <w:rsid w:val="00740F27"/>
    <w:rsid w:val="007419AE"/>
    <w:rsid w:val="00743CE1"/>
    <w:rsid w:val="00745B6E"/>
    <w:rsid w:val="00754286"/>
    <w:rsid w:val="00754984"/>
    <w:rsid w:val="00755F99"/>
    <w:rsid w:val="0075632E"/>
    <w:rsid w:val="00757B59"/>
    <w:rsid w:val="00760E9A"/>
    <w:rsid w:val="007652E8"/>
    <w:rsid w:val="00765687"/>
    <w:rsid w:val="0076732D"/>
    <w:rsid w:val="0077563A"/>
    <w:rsid w:val="00783A23"/>
    <w:rsid w:val="007857EF"/>
    <w:rsid w:val="007868CC"/>
    <w:rsid w:val="00790DB3"/>
    <w:rsid w:val="007952E8"/>
    <w:rsid w:val="007961DE"/>
    <w:rsid w:val="0079776E"/>
    <w:rsid w:val="007A4E65"/>
    <w:rsid w:val="007B0279"/>
    <w:rsid w:val="007B65C8"/>
    <w:rsid w:val="007C260E"/>
    <w:rsid w:val="007C3D27"/>
    <w:rsid w:val="007C551F"/>
    <w:rsid w:val="007C6E8C"/>
    <w:rsid w:val="007C7EF2"/>
    <w:rsid w:val="007D11AD"/>
    <w:rsid w:val="007D3BE0"/>
    <w:rsid w:val="007D49C9"/>
    <w:rsid w:val="007D5C25"/>
    <w:rsid w:val="007D6066"/>
    <w:rsid w:val="007D65B7"/>
    <w:rsid w:val="007D712E"/>
    <w:rsid w:val="007E034C"/>
    <w:rsid w:val="007E1E6F"/>
    <w:rsid w:val="007E5905"/>
    <w:rsid w:val="007E6C3B"/>
    <w:rsid w:val="007E6EA5"/>
    <w:rsid w:val="007E6F8F"/>
    <w:rsid w:val="007E78C4"/>
    <w:rsid w:val="007F29B7"/>
    <w:rsid w:val="007F3074"/>
    <w:rsid w:val="007F6441"/>
    <w:rsid w:val="007F77A4"/>
    <w:rsid w:val="0081019D"/>
    <w:rsid w:val="008123FF"/>
    <w:rsid w:val="0081302D"/>
    <w:rsid w:val="00817BBB"/>
    <w:rsid w:val="0082229D"/>
    <w:rsid w:val="008250F8"/>
    <w:rsid w:val="008270E3"/>
    <w:rsid w:val="00831056"/>
    <w:rsid w:val="008341D9"/>
    <w:rsid w:val="0083448C"/>
    <w:rsid w:val="00837C6F"/>
    <w:rsid w:val="008419FB"/>
    <w:rsid w:val="00841BEA"/>
    <w:rsid w:val="008426DF"/>
    <w:rsid w:val="008439EB"/>
    <w:rsid w:val="00855833"/>
    <w:rsid w:val="0085698B"/>
    <w:rsid w:val="0086196A"/>
    <w:rsid w:val="008701E9"/>
    <w:rsid w:val="00870BC7"/>
    <w:rsid w:val="00874E42"/>
    <w:rsid w:val="0088018E"/>
    <w:rsid w:val="00884F0C"/>
    <w:rsid w:val="00887C39"/>
    <w:rsid w:val="0089180C"/>
    <w:rsid w:val="00895D23"/>
    <w:rsid w:val="008A1E04"/>
    <w:rsid w:val="008A30F8"/>
    <w:rsid w:val="008A7A9B"/>
    <w:rsid w:val="008B1A55"/>
    <w:rsid w:val="008B2166"/>
    <w:rsid w:val="008B22F9"/>
    <w:rsid w:val="008B56EB"/>
    <w:rsid w:val="008B6F38"/>
    <w:rsid w:val="008C64B3"/>
    <w:rsid w:val="008C7128"/>
    <w:rsid w:val="008D107F"/>
    <w:rsid w:val="008E3255"/>
    <w:rsid w:val="008F64E5"/>
    <w:rsid w:val="008F6655"/>
    <w:rsid w:val="008F79E3"/>
    <w:rsid w:val="008F7A8E"/>
    <w:rsid w:val="008F7EB4"/>
    <w:rsid w:val="00902AE5"/>
    <w:rsid w:val="009034C4"/>
    <w:rsid w:val="00907C1D"/>
    <w:rsid w:val="0091642A"/>
    <w:rsid w:val="0091662A"/>
    <w:rsid w:val="00917FC1"/>
    <w:rsid w:val="009224C9"/>
    <w:rsid w:val="00933D1E"/>
    <w:rsid w:val="009353FB"/>
    <w:rsid w:val="00936FC3"/>
    <w:rsid w:val="0093787A"/>
    <w:rsid w:val="00945369"/>
    <w:rsid w:val="00947F69"/>
    <w:rsid w:val="00951D62"/>
    <w:rsid w:val="0095207F"/>
    <w:rsid w:val="009521CE"/>
    <w:rsid w:val="0095449C"/>
    <w:rsid w:val="0095481C"/>
    <w:rsid w:val="0095688A"/>
    <w:rsid w:val="00975E16"/>
    <w:rsid w:val="00981EDD"/>
    <w:rsid w:val="00982E57"/>
    <w:rsid w:val="009841DF"/>
    <w:rsid w:val="009843BC"/>
    <w:rsid w:val="00985BC9"/>
    <w:rsid w:val="00991234"/>
    <w:rsid w:val="009953A9"/>
    <w:rsid w:val="00995E5F"/>
    <w:rsid w:val="00996C7A"/>
    <w:rsid w:val="009A00B3"/>
    <w:rsid w:val="009A0556"/>
    <w:rsid w:val="009A2328"/>
    <w:rsid w:val="009A66B7"/>
    <w:rsid w:val="009B0461"/>
    <w:rsid w:val="009B2F1F"/>
    <w:rsid w:val="009B31FE"/>
    <w:rsid w:val="009B7A3A"/>
    <w:rsid w:val="009C0B21"/>
    <w:rsid w:val="009C287E"/>
    <w:rsid w:val="009C6D71"/>
    <w:rsid w:val="009D20E4"/>
    <w:rsid w:val="009D390F"/>
    <w:rsid w:val="009E04EF"/>
    <w:rsid w:val="009E21C1"/>
    <w:rsid w:val="009E6AE5"/>
    <w:rsid w:val="009E6E23"/>
    <w:rsid w:val="009F1BB9"/>
    <w:rsid w:val="009F1E93"/>
    <w:rsid w:val="009F42BB"/>
    <w:rsid w:val="009F7808"/>
    <w:rsid w:val="00A02A88"/>
    <w:rsid w:val="00A052E4"/>
    <w:rsid w:val="00A10181"/>
    <w:rsid w:val="00A12674"/>
    <w:rsid w:val="00A1382C"/>
    <w:rsid w:val="00A14463"/>
    <w:rsid w:val="00A15E1E"/>
    <w:rsid w:val="00A2060E"/>
    <w:rsid w:val="00A22A00"/>
    <w:rsid w:val="00A247B4"/>
    <w:rsid w:val="00A257D7"/>
    <w:rsid w:val="00A30C70"/>
    <w:rsid w:val="00A31989"/>
    <w:rsid w:val="00A352F5"/>
    <w:rsid w:val="00A643E5"/>
    <w:rsid w:val="00A71633"/>
    <w:rsid w:val="00A733B5"/>
    <w:rsid w:val="00A74E18"/>
    <w:rsid w:val="00A7622C"/>
    <w:rsid w:val="00A82D65"/>
    <w:rsid w:val="00A87908"/>
    <w:rsid w:val="00A903C3"/>
    <w:rsid w:val="00A91330"/>
    <w:rsid w:val="00A96083"/>
    <w:rsid w:val="00A97DB5"/>
    <w:rsid w:val="00AA479C"/>
    <w:rsid w:val="00AA4955"/>
    <w:rsid w:val="00AA5AC0"/>
    <w:rsid w:val="00AA6438"/>
    <w:rsid w:val="00AB01B1"/>
    <w:rsid w:val="00AB09A1"/>
    <w:rsid w:val="00AB681D"/>
    <w:rsid w:val="00AB7A72"/>
    <w:rsid w:val="00AC10AA"/>
    <w:rsid w:val="00AC5FCD"/>
    <w:rsid w:val="00AC72DE"/>
    <w:rsid w:val="00AC7911"/>
    <w:rsid w:val="00AD347B"/>
    <w:rsid w:val="00AD532B"/>
    <w:rsid w:val="00AD79F3"/>
    <w:rsid w:val="00AE190D"/>
    <w:rsid w:val="00AE3BAE"/>
    <w:rsid w:val="00AE55FD"/>
    <w:rsid w:val="00AE7D52"/>
    <w:rsid w:val="00AF1582"/>
    <w:rsid w:val="00AF5382"/>
    <w:rsid w:val="00B01DCA"/>
    <w:rsid w:val="00B0395A"/>
    <w:rsid w:val="00B07BC2"/>
    <w:rsid w:val="00B10434"/>
    <w:rsid w:val="00B12F5E"/>
    <w:rsid w:val="00B12FED"/>
    <w:rsid w:val="00B13D75"/>
    <w:rsid w:val="00B14667"/>
    <w:rsid w:val="00B16C56"/>
    <w:rsid w:val="00B170D8"/>
    <w:rsid w:val="00B202FE"/>
    <w:rsid w:val="00B22F0E"/>
    <w:rsid w:val="00B25447"/>
    <w:rsid w:val="00B27235"/>
    <w:rsid w:val="00B2745C"/>
    <w:rsid w:val="00B30039"/>
    <w:rsid w:val="00B31CF2"/>
    <w:rsid w:val="00B321FC"/>
    <w:rsid w:val="00B32C93"/>
    <w:rsid w:val="00B33B73"/>
    <w:rsid w:val="00B34B15"/>
    <w:rsid w:val="00B37050"/>
    <w:rsid w:val="00B42BE4"/>
    <w:rsid w:val="00B4745F"/>
    <w:rsid w:val="00B47BC2"/>
    <w:rsid w:val="00B54A40"/>
    <w:rsid w:val="00B54C40"/>
    <w:rsid w:val="00B55DD5"/>
    <w:rsid w:val="00B623CB"/>
    <w:rsid w:val="00B62C42"/>
    <w:rsid w:val="00B653A7"/>
    <w:rsid w:val="00B70119"/>
    <w:rsid w:val="00B75C63"/>
    <w:rsid w:val="00B81A64"/>
    <w:rsid w:val="00B82FB3"/>
    <w:rsid w:val="00B872F0"/>
    <w:rsid w:val="00B914A5"/>
    <w:rsid w:val="00B96FBF"/>
    <w:rsid w:val="00B97877"/>
    <w:rsid w:val="00B97A0C"/>
    <w:rsid w:val="00BA0D3C"/>
    <w:rsid w:val="00BA17C1"/>
    <w:rsid w:val="00BA3720"/>
    <w:rsid w:val="00BA4A1A"/>
    <w:rsid w:val="00BA7E5A"/>
    <w:rsid w:val="00BB4E04"/>
    <w:rsid w:val="00BB6BD1"/>
    <w:rsid w:val="00BC044B"/>
    <w:rsid w:val="00BC1215"/>
    <w:rsid w:val="00BC6A51"/>
    <w:rsid w:val="00BC7B87"/>
    <w:rsid w:val="00BD6036"/>
    <w:rsid w:val="00BD7113"/>
    <w:rsid w:val="00BD7B8A"/>
    <w:rsid w:val="00BE1457"/>
    <w:rsid w:val="00BE3823"/>
    <w:rsid w:val="00BE6131"/>
    <w:rsid w:val="00BF524F"/>
    <w:rsid w:val="00C064EA"/>
    <w:rsid w:val="00C165B4"/>
    <w:rsid w:val="00C178E2"/>
    <w:rsid w:val="00C2626A"/>
    <w:rsid w:val="00C27D53"/>
    <w:rsid w:val="00C313AB"/>
    <w:rsid w:val="00C32963"/>
    <w:rsid w:val="00C33CDE"/>
    <w:rsid w:val="00C37BAF"/>
    <w:rsid w:val="00C4387E"/>
    <w:rsid w:val="00C44EEF"/>
    <w:rsid w:val="00C450AD"/>
    <w:rsid w:val="00C50932"/>
    <w:rsid w:val="00C60DC6"/>
    <w:rsid w:val="00C61572"/>
    <w:rsid w:val="00C61EAC"/>
    <w:rsid w:val="00C64165"/>
    <w:rsid w:val="00C64CAF"/>
    <w:rsid w:val="00C7040E"/>
    <w:rsid w:val="00C7482F"/>
    <w:rsid w:val="00C75858"/>
    <w:rsid w:val="00C77770"/>
    <w:rsid w:val="00C84A54"/>
    <w:rsid w:val="00C9244C"/>
    <w:rsid w:val="00C97057"/>
    <w:rsid w:val="00CA02CE"/>
    <w:rsid w:val="00CA1116"/>
    <w:rsid w:val="00CA38FF"/>
    <w:rsid w:val="00CA46E5"/>
    <w:rsid w:val="00CA4B8F"/>
    <w:rsid w:val="00CA5EDB"/>
    <w:rsid w:val="00CA7D9F"/>
    <w:rsid w:val="00CA7FD1"/>
    <w:rsid w:val="00CB17CD"/>
    <w:rsid w:val="00CB265C"/>
    <w:rsid w:val="00CB55F9"/>
    <w:rsid w:val="00CB6C8F"/>
    <w:rsid w:val="00CC04DC"/>
    <w:rsid w:val="00CC0722"/>
    <w:rsid w:val="00CC1448"/>
    <w:rsid w:val="00CC4C80"/>
    <w:rsid w:val="00CC61E0"/>
    <w:rsid w:val="00CC7DCF"/>
    <w:rsid w:val="00CD1200"/>
    <w:rsid w:val="00CD2CC5"/>
    <w:rsid w:val="00CD56AF"/>
    <w:rsid w:val="00CD5FEE"/>
    <w:rsid w:val="00CE039D"/>
    <w:rsid w:val="00CE6D40"/>
    <w:rsid w:val="00CF2086"/>
    <w:rsid w:val="00D008AB"/>
    <w:rsid w:val="00D02A76"/>
    <w:rsid w:val="00D03BA4"/>
    <w:rsid w:val="00D0404C"/>
    <w:rsid w:val="00D2189B"/>
    <w:rsid w:val="00D24652"/>
    <w:rsid w:val="00D2696F"/>
    <w:rsid w:val="00D3338D"/>
    <w:rsid w:val="00D33B4A"/>
    <w:rsid w:val="00D4430E"/>
    <w:rsid w:val="00D4493F"/>
    <w:rsid w:val="00D44DA5"/>
    <w:rsid w:val="00D466A4"/>
    <w:rsid w:val="00D47552"/>
    <w:rsid w:val="00D50231"/>
    <w:rsid w:val="00D57D1D"/>
    <w:rsid w:val="00D62F38"/>
    <w:rsid w:val="00D6372C"/>
    <w:rsid w:val="00D64689"/>
    <w:rsid w:val="00D65E27"/>
    <w:rsid w:val="00D664CE"/>
    <w:rsid w:val="00D66608"/>
    <w:rsid w:val="00D73D6D"/>
    <w:rsid w:val="00D7602E"/>
    <w:rsid w:val="00D81FE6"/>
    <w:rsid w:val="00D82860"/>
    <w:rsid w:val="00D82A7C"/>
    <w:rsid w:val="00D83C74"/>
    <w:rsid w:val="00D86A97"/>
    <w:rsid w:val="00D87F8E"/>
    <w:rsid w:val="00D92BA6"/>
    <w:rsid w:val="00D94A39"/>
    <w:rsid w:val="00D95EB0"/>
    <w:rsid w:val="00D97EE9"/>
    <w:rsid w:val="00DA0C17"/>
    <w:rsid w:val="00DA0C5B"/>
    <w:rsid w:val="00DA49E4"/>
    <w:rsid w:val="00DA5347"/>
    <w:rsid w:val="00DB1F86"/>
    <w:rsid w:val="00DB3B49"/>
    <w:rsid w:val="00DB50D5"/>
    <w:rsid w:val="00DB77AA"/>
    <w:rsid w:val="00DC0C31"/>
    <w:rsid w:val="00DC2BB0"/>
    <w:rsid w:val="00DD3368"/>
    <w:rsid w:val="00DD5240"/>
    <w:rsid w:val="00DE493B"/>
    <w:rsid w:val="00DE4C75"/>
    <w:rsid w:val="00DE7841"/>
    <w:rsid w:val="00DE78FD"/>
    <w:rsid w:val="00DF3FDA"/>
    <w:rsid w:val="00DF60D6"/>
    <w:rsid w:val="00DF6147"/>
    <w:rsid w:val="00DF7D10"/>
    <w:rsid w:val="00E033EC"/>
    <w:rsid w:val="00E039F2"/>
    <w:rsid w:val="00E044AF"/>
    <w:rsid w:val="00E04B31"/>
    <w:rsid w:val="00E05E0D"/>
    <w:rsid w:val="00E060AA"/>
    <w:rsid w:val="00E12B43"/>
    <w:rsid w:val="00E12D79"/>
    <w:rsid w:val="00E13128"/>
    <w:rsid w:val="00E1360B"/>
    <w:rsid w:val="00E155C3"/>
    <w:rsid w:val="00E17702"/>
    <w:rsid w:val="00E20914"/>
    <w:rsid w:val="00E2436F"/>
    <w:rsid w:val="00E25DFD"/>
    <w:rsid w:val="00E310EC"/>
    <w:rsid w:val="00E34406"/>
    <w:rsid w:val="00E4113F"/>
    <w:rsid w:val="00E42F7E"/>
    <w:rsid w:val="00E44369"/>
    <w:rsid w:val="00E44A54"/>
    <w:rsid w:val="00E5195B"/>
    <w:rsid w:val="00E52417"/>
    <w:rsid w:val="00E6474A"/>
    <w:rsid w:val="00E71CA4"/>
    <w:rsid w:val="00E80F60"/>
    <w:rsid w:val="00E82AE7"/>
    <w:rsid w:val="00E837AA"/>
    <w:rsid w:val="00E8494B"/>
    <w:rsid w:val="00E87023"/>
    <w:rsid w:val="00E90538"/>
    <w:rsid w:val="00E91ED2"/>
    <w:rsid w:val="00E94AE6"/>
    <w:rsid w:val="00E951B4"/>
    <w:rsid w:val="00E97B23"/>
    <w:rsid w:val="00EA1142"/>
    <w:rsid w:val="00EA2FDE"/>
    <w:rsid w:val="00EA3683"/>
    <w:rsid w:val="00EB0D70"/>
    <w:rsid w:val="00EB1566"/>
    <w:rsid w:val="00EB2D66"/>
    <w:rsid w:val="00EB477D"/>
    <w:rsid w:val="00EC3AE1"/>
    <w:rsid w:val="00EC44AC"/>
    <w:rsid w:val="00ED52EA"/>
    <w:rsid w:val="00ED60B7"/>
    <w:rsid w:val="00EE56A7"/>
    <w:rsid w:val="00EE5867"/>
    <w:rsid w:val="00EE606F"/>
    <w:rsid w:val="00EE6C02"/>
    <w:rsid w:val="00EF52E1"/>
    <w:rsid w:val="00EF6332"/>
    <w:rsid w:val="00F029E1"/>
    <w:rsid w:val="00F03521"/>
    <w:rsid w:val="00F0591C"/>
    <w:rsid w:val="00F073D8"/>
    <w:rsid w:val="00F07728"/>
    <w:rsid w:val="00F127C4"/>
    <w:rsid w:val="00F12B7E"/>
    <w:rsid w:val="00F16833"/>
    <w:rsid w:val="00F1686A"/>
    <w:rsid w:val="00F16947"/>
    <w:rsid w:val="00F17E8C"/>
    <w:rsid w:val="00F22FA1"/>
    <w:rsid w:val="00F24786"/>
    <w:rsid w:val="00F26CD0"/>
    <w:rsid w:val="00F32B02"/>
    <w:rsid w:val="00F402AF"/>
    <w:rsid w:val="00F40A85"/>
    <w:rsid w:val="00F41BB3"/>
    <w:rsid w:val="00F42A96"/>
    <w:rsid w:val="00F449C2"/>
    <w:rsid w:val="00F45DA6"/>
    <w:rsid w:val="00F50F07"/>
    <w:rsid w:val="00F54607"/>
    <w:rsid w:val="00F56154"/>
    <w:rsid w:val="00F57609"/>
    <w:rsid w:val="00F57871"/>
    <w:rsid w:val="00F60230"/>
    <w:rsid w:val="00F629A7"/>
    <w:rsid w:val="00F673C3"/>
    <w:rsid w:val="00F72004"/>
    <w:rsid w:val="00F76367"/>
    <w:rsid w:val="00F765F3"/>
    <w:rsid w:val="00F7720A"/>
    <w:rsid w:val="00F80A0E"/>
    <w:rsid w:val="00F8776A"/>
    <w:rsid w:val="00F87BEA"/>
    <w:rsid w:val="00F87F51"/>
    <w:rsid w:val="00F9181F"/>
    <w:rsid w:val="00F95C71"/>
    <w:rsid w:val="00F9638B"/>
    <w:rsid w:val="00F96BBC"/>
    <w:rsid w:val="00F96F6F"/>
    <w:rsid w:val="00F976C6"/>
    <w:rsid w:val="00FB072B"/>
    <w:rsid w:val="00FB2BA9"/>
    <w:rsid w:val="00FB4C3D"/>
    <w:rsid w:val="00FB5072"/>
    <w:rsid w:val="00FC174E"/>
    <w:rsid w:val="00FC2FBE"/>
    <w:rsid w:val="00FC7226"/>
    <w:rsid w:val="00FC7F84"/>
    <w:rsid w:val="00FD34DF"/>
    <w:rsid w:val="00FD46AC"/>
    <w:rsid w:val="00FD701C"/>
    <w:rsid w:val="00FD7573"/>
    <w:rsid w:val="00FE277E"/>
    <w:rsid w:val="00FE2985"/>
    <w:rsid w:val="00FE2B05"/>
    <w:rsid w:val="00FE7212"/>
    <w:rsid w:val="00FF314F"/>
    <w:rsid w:val="00FF5707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333D25"/>
  <w14:defaultImageDpi w14:val="32767"/>
  <w15:chartTrackingRefBased/>
  <w15:docId w15:val="{DABDFF26-E3B4-4DEE-B471-89B438ED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5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61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61572"/>
    <w:rPr>
      <w:b/>
      <w:bCs/>
    </w:rPr>
  </w:style>
  <w:style w:type="paragraph" w:styleId="Revision">
    <w:name w:val="Revision"/>
    <w:hidden/>
    <w:uiPriority w:val="99"/>
    <w:semiHidden/>
    <w:rsid w:val="007E59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2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69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09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9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407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07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4070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07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2057</Characters>
  <Application>Microsoft Office Word</Application>
  <DocSecurity>0</DocSecurity>
  <Lines>30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karami</dc:creator>
  <cp:keywords/>
  <dc:description/>
  <cp:lastModifiedBy>peyman karami</cp:lastModifiedBy>
  <cp:revision>269</cp:revision>
  <cp:lastPrinted>2025-11-13T14:16:00Z</cp:lastPrinted>
  <dcterms:created xsi:type="dcterms:W3CDTF">2025-10-28T13:08:00Z</dcterms:created>
  <dcterms:modified xsi:type="dcterms:W3CDTF">2026-04-01T10:23:00Z</dcterms:modified>
</cp:coreProperties>
</file>